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2CB3ACE8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E342D0">
        <w:rPr>
          <w:rFonts w:ascii="Times New Roman" w:hAnsi="Times New Roman" w:cs="Times New Roman"/>
          <w:b/>
          <w:sz w:val="22"/>
          <w:szCs w:val="22"/>
        </w:rPr>
        <w:t>8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D16D1" w:rsidRPr="00ED5AB4">
        <w:rPr>
          <w:rFonts w:ascii="Times New Roman" w:hAnsi="Times New Roman" w:cs="Times New Roman"/>
          <w:b/>
          <w:sz w:val="22"/>
          <w:szCs w:val="22"/>
        </w:rPr>
        <w:t xml:space="preserve">Clinicopathological characteristics of </w:t>
      </w:r>
      <w:r w:rsidR="00CD16D1">
        <w:rPr>
          <w:rFonts w:ascii="Times New Roman" w:hAnsi="Times New Roman" w:cs="Times New Roman"/>
          <w:b/>
          <w:sz w:val="22"/>
          <w:szCs w:val="22"/>
        </w:rPr>
        <w:t xml:space="preserve">patients in groups by AI prognostic model of </w:t>
      </w:r>
      <w:r w:rsidR="00E342D0">
        <w:rPr>
          <w:rFonts w:ascii="Times New Roman" w:hAnsi="Times New Roman" w:cs="Times New Roman"/>
          <w:b/>
          <w:sz w:val="22"/>
          <w:szCs w:val="22"/>
        </w:rPr>
        <w:t>cancer-specific</w:t>
      </w:r>
      <w:r w:rsidR="00CD16D1">
        <w:rPr>
          <w:rFonts w:ascii="Times New Roman" w:hAnsi="Times New Roman" w:cs="Times New Roman"/>
          <w:b/>
          <w:sz w:val="22"/>
          <w:szCs w:val="22"/>
        </w:rPr>
        <w:t xml:space="preserve"> survival</w:t>
      </w:r>
    </w:p>
    <w:p w14:paraId="757C778B" w14:textId="61927020" w:rsid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7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52"/>
        <w:gridCol w:w="1020"/>
        <w:gridCol w:w="1240"/>
        <w:gridCol w:w="1000"/>
        <w:gridCol w:w="1240"/>
        <w:gridCol w:w="800"/>
        <w:gridCol w:w="1240"/>
        <w:gridCol w:w="800"/>
        <w:gridCol w:w="1240"/>
        <w:gridCol w:w="900"/>
        <w:gridCol w:w="1240"/>
      </w:tblGrid>
      <w:tr w:rsidR="00CD16D1" w:rsidRPr="00CD16D1" w14:paraId="50D644A7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8C9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A43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D67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1−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257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4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3EF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5–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6EE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3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6FF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FF7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576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8B3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E98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131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4</w:t>
            </w:r>
          </w:p>
        </w:tc>
      </w:tr>
      <w:tr w:rsidR="00E342D0" w:rsidRPr="00CD16D1" w14:paraId="61C502C5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98B4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9A7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AD2" w14:textId="40CDF7B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D93" w14:textId="0C7DF11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-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D75D" w14:textId="44F403B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F601" w14:textId="2799565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-8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1CC" w14:textId="6392970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549" w14:textId="3948C15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-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181" w14:textId="5D06FE5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6B7" w14:textId="5F3AD3A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-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FE8" w14:textId="669E349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E52" w14:textId="67F50AF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-86)</w:t>
            </w:r>
          </w:p>
        </w:tc>
      </w:tr>
      <w:tr w:rsidR="00E342D0" w:rsidRPr="00CD16D1" w14:paraId="388DF739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9D7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417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148" w14:textId="02F18CD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26D" w14:textId="7E94345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D12" w14:textId="7687614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4B3" w14:textId="7497382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5DA" w14:textId="2C0308E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954" w14:textId="01FB69F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340" w14:textId="39BF665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221" w14:textId="0A4DCD3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AB3" w14:textId="27701E0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F48" w14:textId="62A0CB7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0%)</w:t>
            </w:r>
          </w:p>
        </w:tc>
      </w:tr>
      <w:tr w:rsidR="00E342D0" w:rsidRPr="00CD16D1" w14:paraId="24734A88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5EC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BC3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730" w14:textId="08267AE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3FD" w14:textId="16A9A4A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BF2" w14:textId="5590FBD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75B" w14:textId="6851ACA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C06" w14:textId="4C66F99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456" w14:textId="251CD64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624" w14:textId="7499CE1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FF6" w14:textId="65C776C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2A4" w14:textId="25CB73D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1FE" w14:textId="4DABC35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.0%)</w:t>
            </w:r>
          </w:p>
        </w:tc>
      </w:tr>
      <w:tr w:rsidR="00E342D0" w:rsidRPr="00CD16D1" w14:paraId="0CD1A63E" w14:textId="77777777" w:rsidTr="004A35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227" w14:textId="3262397A" w:rsidR="00E342D0" w:rsidRPr="00CD16D1" w:rsidRDefault="004A359A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97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  <w:r w:rsidR="00E342D0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kg/m</w:t>
            </w:r>
            <w:r w:rsidR="00E342D0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A33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AB5" w14:textId="052B86C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5F9" w14:textId="599BF37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2-3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5197" w14:textId="4196F18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96B" w14:textId="7B2DF94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0-3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65D" w14:textId="6BA26768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51F" w14:textId="7004E61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9-3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6BE" w14:textId="39CED80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E81" w14:textId="2701E918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4-3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FA4" w14:textId="3FF18D1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C2F" w14:textId="3C899C6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9-31.2)</w:t>
            </w:r>
          </w:p>
        </w:tc>
      </w:tr>
      <w:tr w:rsidR="00E342D0" w:rsidRPr="00CD16D1" w14:paraId="33F6817D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0B8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ck year ind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586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7FC" w14:textId="244968C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460" w14:textId="0C2DA52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2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AF2" w14:textId="77BC858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81C" w14:textId="3B26BBC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DFA" w14:textId="7DA0E7C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78F" w14:textId="3471462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3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DB0" w14:textId="4D8EB55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2C8" w14:textId="4286C48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DF8" w14:textId="5313F5C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661E" w14:textId="102288F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96)</w:t>
            </w:r>
          </w:p>
        </w:tc>
      </w:tr>
      <w:tr w:rsidR="00E342D0" w:rsidRPr="00CD16D1" w14:paraId="02189B46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42A" w14:textId="3D0429B0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VC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6B3D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DAD" w14:textId="0FAAC3F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0BB" w14:textId="16052FC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5-16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B94" w14:textId="0902CCB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7D9" w14:textId="645E5068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5-15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374" w14:textId="4F5722A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F1E" w14:textId="2F376CE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6-14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CAE" w14:textId="28942FE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48C" w14:textId="40EEB3B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3-134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9EF" w14:textId="5548E88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EF4" w14:textId="503B68C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5-124.8)</w:t>
            </w:r>
          </w:p>
        </w:tc>
      </w:tr>
      <w:tr w:rsidR="00E342D0" w:rsidRPr="00CD16D1" w14:paraId="557C6656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DD0" w14:textId="63C01B6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EV1.0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C93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416" w14:textId="4ED834A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1BD" w14:textId="5B66A0B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0-17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005" w14:textId="0771678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9EB" w14:textId="3E4A50F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7-14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8EDC" w14:textId="057D851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CBE" w14:textId="34D23C8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2-1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514D" w14:textId="6C8F23F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CD5E" w14:textId="172E747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8-13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330" w14:textId="303DC44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938" w14:textId="0A255FC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-133.1)</w:t>
            </w:r>
          </w:p>
        </w:tc>
      </w:tr>
      <w:tr w:rsidR="00E342D0" w:rsidRPr="00CD16D1" w14:paraId="580147DE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58A" w14:textId="757E050A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V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FDF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574" w14:textId="4A36F70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C01" w14:textId="3713495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0-1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C8A" w14:textId="2F0F528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C72" w14:textId="76AD154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1-9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1BE" w14:textId="07BD650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EB5" w14:textId="3D3EAE1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9-9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7CB" w14:textId="63B3227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21F" w14:textId="51CA73C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6-9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DFA" w14:textId="24EDC70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0AEF" w14:textId="2466EC7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8-96.0)</w:t>
            </w:r>
          </w:p>
        </w:tc>
      </w:tr>
      <w:tr w:rsidR="00E342D0" w:rsidRPr="00CD16D1" w14:paraId="20561123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FB5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V-ma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C759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DF1" w14:textId="53A04F5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73DF" w14:textId="668442A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C5F" w14:textId="6B466E0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AF6" w14:textId="7E021F9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259" w14:textId="0C92202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827" w14:textId="70FC644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99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F27" w14:textId="70D61FB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A5F" w14:textId="1A65BEA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-27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8FD" w14:textId="352D42A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9BB" w14:textId="6FA4945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30.6)</w:t>
            </w:r>
          </w:p>
        </w:tc>
      </w:tr>
      <w:tr w:rsidR="00E342D0" w:rsidRPr="00CD16D1" w14:paraId="7323DF84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C44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rgical proced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A4B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dge res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4EE" w14:textId="64BB83C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E3A" w14:textId="051DB46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7E0" w14:textId="18D333B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5012" w14:textId="2059219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843" w14:textId="6329317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E05" w14:textId="5E55992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20B" w14:textId="451D643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67E" w14:textId="30246D1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B6A" w14:textId="3E54EA2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A9A" w14:textId="5172CD2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</w:tc>
      </w:tr>
      <w:tr w:rsidR="00E342D0" w:rsidRPr="00CD16D1" w14:paraId="20D9DECB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888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F3BB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gment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1D1B" w14:textId="20785B9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C49" w14:textId="5F9E3C7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083" w14:textId="55085EE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32F" w14:textId="166B5E8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3A2" w14:textId="4094440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B95" w14:textId="14E0FD2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B52D" w14:textId="31106A0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538" w14:textId="0078BE3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EF7" w14:textId="6807D30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75C" w14:textId="3C345EF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</w:tc>
      </w:tr>
      <w:tr w:rsidR="00E342D0" w:rsidRPr="00CD16D1" w14:paraId="74AE7A8E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854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C67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F5C0" w14:textId="4BAFC99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16A" w14:textId="54837148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853" w14:textId="1A24B78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C12" w14:textId="30170AE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C1F2" w14:textId="056940B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540" w14:textId="165BA8E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C1F" w14:textId="53D85D3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D579" w14:textId="33259DF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897" w14:textId="090EE36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FCE" w14:textId="402C7D8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.1%)</w:t>
            </w:r>
          </w:p>
        </w:tc>
      </w:tr>
      <w:tr w:rsidR="00E342D0" w:rsidRPr="00CD16D1" w14:paraId="7349A236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6AE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D08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lob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F45B" w14:textId="3A55F35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8FE" w14:textId="519DCA3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5B42" w14:textId="6394EF1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BA8" w14:textId="7F095AC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5FE" w14:textId="4E9BF4F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053" w14:textId="556BEF4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BD4" w14:textId="4403C00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F63" w14:textId="452AEF98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E0B" w14:textId="7CB81BA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71D" w14:textId="05D9772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</w:tc>
      </w:tr>
      <w:tr w:rsidR="00E342D0" w:rsidRPr="00CD16D1" w14:paraId="76526445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809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C60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eumon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980" w14:textId="3EDE934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92F" w14:textId="2D64ACB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711" w14:textId="38C3695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C98" w14:textId="24EBE2C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FC1" w14:textId="7D36CB5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578" w14:textId="28C646B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4B6" w14:textId="20346DF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C32" w14:textId="1B3662C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A3B" w14:textId="222BDED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885" w14:textId="02BD8A8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7%)</w:t>
            </w:r>
          </w:p>
        </w:tc>
      </w:tr>
      <w:tr w:rsidR="00E342D0" w:rsidRPr="00CD16D1" w14:paraId="06E8E55E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D7B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-St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F9C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B0A" w14:textId="112A3EB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088" w14:textId="0A432D3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956" w14:textId="7B30D19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F077" w14:textId="0868A4F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9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879" w14:textId="2474FD8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B5F" w14:textId="5993938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4F2" w14:textId="6998FE2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DBB1" w14:textId="1078A2F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C7B" w14:textId="7DAE567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9F3" w14:textId="3C77678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4%)</w:t>
            </w:r>
          </w:p>
        </w:tc>
      </w:tr>
      <w:tr w:rsidR="00E342D0" w:rsidRPr="00CD16D1" w14:paraId="4AC10EDF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4D1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C36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5A1" w14:textId="30D73C7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C4D" w14:textId="4E2B7CE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582" w14:textId="4563890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668" w14:textId="318D976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6E1" w14:textId="46511718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A13" w14:textId="0D8E781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78E" w14:textId="4F59892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575" w14:textId="7F10D7C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3F4C" w14:textId="1D9528A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F9F" w14:textId="4BCC939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5%)</w:t>
            </w:r>
          </w:p>
        </w:tc>
      </w:tr>
      <w:tr w:rsidR="00E342D0" w:rsidRPr="00CD16D1" w14:paraId="6A5F11BC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15E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39F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D09A" w14:textId="6EAA896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735F" w14:textId="7563EB3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BAC" w14:textId="52A64F2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5E4" w14:textId="1FF65E6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C57" w14:textId="1AD1CA0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EE81" w14:textId="2DA27F2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017" w14:textId="606E22F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B68" w14:textId="4433361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195" w14:textId="35A16298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1EF" w14:textId="02480DD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%)</w:t>
            </w:r>
          </w:p>
        </w:tc>
      </w:tr>
      <w:tr w:rsidR="00E342D0" w:rsidRPr="00CD16D1" w14:paraId="110A1A31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97F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52B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260" w14:textId="0FA2319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B2C" w14:textId="1544288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013" w14:textId="4F1A4E0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A65" w14:textId="4990654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5F2" w14:textId="3E221D0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DC47" w14:textId="4DF4986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0E7" w14:textId="1A9B5A8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834" w14:textId="7BAF557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727" w14:textId="4FA1DAD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8DA" w14:textId="2148754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%)</w:t>
            </w:r>
          </w:p>
        </w:tc>
      </w:tr>
      <w:tr w:rsidR="00E342D0" w:rsidRPr="00CD16D1" w14:paraId="20181851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8DB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619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D11" w14:textId="6A0D392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A07" w14:textId="72D4754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3F7" w14:textId="1680ECE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821" w14:textId="438AB9D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4F6" w14:textId="14D01AD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2F8" w14:textId="3B87080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760" w14:textId="436D865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B34" w14:textId="106F98A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EC1" w14:textId="35C48D0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2D2" w14:textId="73C731A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5%)</w:t>
            </w:r>
          </w:p>
        </w:tc>
      </w:tr>
      <w:tr w:rsidR="00E342D0" w:rsidRPr="00CD16D1" w14:paraId="5CF32E34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D7A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80D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AIS/MIA/L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F52" w14:textId="4733C8A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A42" w14:textId="5BA3E64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E46" w14:textId="6FAC6EE8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DA3" w14:textId="3C089E3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69F2" w14:textId="5A76C56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9AF" w14:textId="464BA3E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76F" w14:textId="1A1A37D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6B7" w14:textId="243FABB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8B6" w14:textId="34BCCB5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382" w14:textId="3BC7D75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%)</w:t>
            </w:r>
          </w:p>
        </w:tc>
      </w:tr>
      <w:tr w:rsidR="00E342D0" w:rsidRPr="00CD16D1" w14:paraId="0648B9D1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D45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F9A2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ACN/P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893" w14:textId="0102063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862" w14:textId="39C628B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E4C" w14:textId="769B496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328" w14:textId="31AB4CE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5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C2F" w14:textId="4089838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24A" w14:textId="5EDB809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D9A" w14:textId="1333365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C5E" w14:textId="39AB40AE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2985" w14:textId="2060124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612" w14:textId="7C9DD79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6%)</w:t>
            </w:r>
          </w:p>
        </w:tc>
      </w:tr>
      <w:tr w:rsidR="00E342D0" w:rsidRPr="00CD16D1" w14:paraId="5D4E29CC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245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583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MIP/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143" w14:textId="377F5B0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CE6" w14:textId="0214655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C388" w14:textId="18B56A8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1B8A" w14:textId="13B2CD8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C85" w14:textId="25BA7E7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DC8" w14:textId="25E169D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7F9" w14:textId="76302F2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DEE2" w14:textId="79DD2BB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5CE" w14:textId="18EA4AE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37F" w14:textId="4E64764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%)</w:t>
            </w:r>
          </w:p>
        </w:tc>
      </w:tr>
      <w:tr w:rsidR="00E342D0" w:rsidRPr="00CD16D1" w14:paraId="66B2D96F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F12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D7F5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AB6" w14:textId="36F63E9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9F0" w14:textId="6380C6A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C4B" w14:textId="53A8157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441" w14:textId="4D82AA8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E45" w14:textId="273954F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0CC" w14:textId="53A5308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2E2" w14:textId="16C5DFB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FA9A" w14:textId="34E25FB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8E5" w14:textId="22A7D9F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6D0" w14:textId="7F1B358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%)</w:t>
            </w:r>
          </w:p>
        </w:tc>
      </w:tr>
      <w:tr w:rsidR="00E342D0" w:rsidRPr="00CD16D1" w14:paraId="04BC6232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94A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049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9A5" w14:textId="2231819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2C9" w14:textId="5E51947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CAC" w14:textId="3F86FA4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2A7" w14:textId="28D5B12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1749" w14:textId="16973468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475" w14:textId="0344387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DA5" w14:textId="6A47981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76C" w14:textId="6B7F130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40A" w14:textId="42D91B2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A41" w14:textId="51E12F7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3%)</w:t>
            </w:r>
          </w:p>
        </w:tc>
      </w:tr>
      <w:tr w:rsidR="00E342D0" w:rsidRPr="00CD16D1" w14:paraId="07D0F537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C94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E3E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S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09E" w14:textId="47D81DC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D0D" w14:textId="7AB87E2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26B" w14:textId="5DF0C81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3A4" w14:textId="28F9D50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C38" w14:textId="24FF30D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850" w14:textId="6B37CDC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933" w14:textId="769AAF3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859" w14:textId="050AA13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A9D" w14:textId="0A8FD55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910" w14:textId="46E5F34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</w:tr>
      <w:tr w:rsidR="00E342D0" w:rsidRPr="00CD16D1" w14:paraId="0AC81650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FC1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8D5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cino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7D3" w14:textId="2493701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853" w14:textId="12CB91F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DDB7" w14:textId="6D996F7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F18" w14:textId="136F09D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ED9" w14:textId="3161939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095" w14:textId="56DE383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2797" w14:textId="6E022798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C889" w14:textId="03D72CD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332" w14:textId="0032EBE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6DE" w14:textId="7EB2632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</w:tr>
      <w:tr w:rsidR="00E342D0" w:rsidRPr="00CD16D1" w14:paraId="1B4750BB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F5D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462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CN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606" w14:textId="32C4071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686" w14:textId="26AC038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46C" w14:textId="6B15DA6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2BC" w14:textId="25D89CA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56B" w14:textId="2D2BC82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2E2" w14:textId="2620712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910" w14:textId="3BD4D73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729" w14:textId="70DF4176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C8C" w14:textId="261A356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9BB" w14:textId="1C9294C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</w:tc>
      </w:tr>
      <w:tr w:rsidR="00E342D0" w:rsidRPr="00CD16D1" w14:paraId="0B0BFC60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C896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43D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eomorphic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885" w14:textId="2E1EC53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06C" w14:textId="300F43F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B5D" w14:textId="4BDE844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73E" w14:textId="01FF5518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1CD" w14:textId="184F0B9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BDE" w14:textId="45A0A0D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7B0" w14:textId="60AD6DAA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BB7" w14:textId="3FDF4F8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ED7" w14:textId="391E09A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C09" w14:textId="3E62666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%)</w:t>
            </w:r>
          </w:p>
        </w:tc>
      </w:tr>
      <w:tr w:rsidR="004A359A" w:rsidRPr="00CD16D1" w14:paraId="568BE10B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FF3" w14:textId="258F9E83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eural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2C82" w14:textId="77777777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B0A" w14:textId="617A0F69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0E0" w14:textId="54AFBF09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B5D" w14:textId="6A32634E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9A5" w14:textId="3B702EB2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947" w14:textId="1EE834DB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8B7" w14:textId="3E47CF4B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AE2" w14:textId="3E93D9B7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A3E" w14:textId="74FA5A55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AD1" w14:textId="16AAA7B0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C27" w14:textId="5FFEEAD6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0%)</w:t>
            </w:r>
          </w:p>
        </w:tc>
      </w:tr>
      <w:tr w:rsidR="004A359A" w:rsidRPr="00CD16D1" w14:paraId="179F6B4F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AC5" w14:textId="77777777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75C" w14:textId="77777777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3E8F" w14:textId="2B083EE1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17F" w14:textId="7540A7B7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E0B" w14:textId="3D447F64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0BB8" w14:textId="59BC2640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5E0" w14:textId="4796DD21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D8A8" w14:textId="63E85300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D67" w14:textId="68A4FFD5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9AB" w14:textId="436877D9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EBB3" w14:textId="147900C5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F21" w14:textId="5183EBC8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0%)</w:t>
            </w:r>
          </w:p>
        </w:tc>
      </w:tr>
      <w:tr w:rsidR="004A359A" w:rsidRPr="00CD16D1" w14:paraId="1FCCE0DB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2C4" w14:textId="2BE6350E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478" w14:textId="77777777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C37" w14:textId="6F081583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B6E" w14:textId="4C6F0374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6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F6AB" w14:textId="664971A2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D3C3" w14:textId="22144FF3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149" w14:textId="5FFF4884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14B" w14:textId="62C51046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7CA" w14:textId="62BCFC8C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FCC" w14:textId="19CA9B2C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923" w14:textId="74607BF6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794B" w14:textId="4CF941E7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8%)</w:t>
            </w:r>
          </w:p>
        </w:tc>
      </w:tr>
      <w:tr w:rsidR="004A359A" w:rsidRPr="00CD16D1" w14:paraId="0F4B4394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44A" w14:textId="77777777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D3D" w14:textId="77777777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309" w14:textId="2A12F923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AC0" w14:textId="59E4493D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05C" w14:textId="5C104624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D46" w14:textId="004BE9EF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3495" w14:textId="07651DFE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860" w14:textId="3D0E2F23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952" w14:textId="0DBC891B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E96" w14:textId="0CAFAA93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B7D" w14:textId="080EEE15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2EF" w14:textId="11622A7D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2%)</w:t>
            </w:r>
          </w:p>
        </w:tc>
      </w:tr>
      <w:tr w:rsidR="004A359A" w:rsidRPr="00CD16D1" w14:paraId="568835DC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5B1" w14:textId="1AF2D03E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898" w14:textId="77777777" w:rsidR="004A359A" w:rsidRPr="00CD16D1" w:rsidRDefault="004A359A" w:rsidP="004A35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B45" w14:textId="15B3148D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DEA" w14:textId="25DA89AB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0C4" w14:textId="2C1425C5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B96" w14:textId="7B5A2254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10D" w14:textId="3E885EA1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51B" w14:textId="64332628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9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E4A" w14:textId="663661A0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2C9" w14:textId="4A2F76BC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40F" w14:textId="7EE3C94E" w:rsidR="004A359A" w:rsidRPr="00CD16D1" w:rsidRDefault="004A359A" w:rsidP="004A359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187" w14:textId="7E04C2A4" w:rsidR="004A359A" w:rsidRPr="00CD16D1" w:rsidRDefault="004A359A" w:rsidP="004A359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2%)</w:t>
            </w:r>
          </w:p>
        </w:tc>
      </w:tr>
      <w:tr w:rsidR="00E342D0" w:rsidRPr="00CD16D1" w14:paraId="0E6BEF57" w14:textId="77777777" w:rsidTr="004A359A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D24" w14:textId="777777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E36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92E" w14:textId="20C85BF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233" w14:textId="4BE03D2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C39" w14:textId="1F7491B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D8D" w14:textId="4BE3ECA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1B3" w14:textId="11B2F1B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B2C" w14:textId="194BC19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64D" w14:textId="5F9D29D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E1B" w14:textId="19EAE00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C3F" w14:textId="270087D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FF1" w14:textId="17AC077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8%)</w:t>
            </w:r>
          </w:p>
        </w:tc>
      </w:tr>
      <w:tr w:rsidR="00E342D0" w:rsidRPr="00CD16D1" w14:paraId="43418FAC" w14:textId="77777777" w:rsidTr="004A35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777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Albu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62D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CF0" w14:textId="29A87F3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CB1" w14:textId="0C634D0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-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A368" w14:textId="5E04DED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634" w14:textId="5E5A891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-4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888" w14:textId="0DBC4D7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C1E" w14:textId="4B7D748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-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EA0" w14:textId="5034FD6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030" w14:textId="2759F83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-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6E4" w14:textId="0B637EC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06C" w14:textId="08C49FCC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-4.7)</w:t>
            </w:r>
          </w:p>
        </w:tc>
      </w:tr>
      <w:tr w:rsidR="00E342D0" w:rsidRPr="00CD16D1" w14:paraId="4C295317" w14:textId="77777777" w:rsidTr="004A35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B6A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R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ADC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C3C" w14:textId="1322480F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A1F" w14:textId="33551684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-5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650" w14:textId="5291331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6BE" w14:textId="11FE231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-5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C08" w14:textId="2AF5849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D3E8" w14:textId="571D2433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-10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5CA" w14:textId="454DC870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F9F" w14:textId="6771C85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-7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D6A" w14:textId="20F2201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F81" w14:textId="59E9588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-16.82)</w:t>
            </w:r>
          </w:p>
        </w:tc>
      </w:tr>
      <w:tr w:rsidR="00E342D0" w:rsidRPr="00CD16D1" w14:paraId="4F4C09F0" w14:textId="77777777" w:rsidTr="004A35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147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Neutrophi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E86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AC94" w14:textId="4B9134B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1B2" w14:textId="39E2BA7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4-83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A1E4" w14:textId="1C0FC90C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4B5" w14:textId="3D82128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0-93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52A" w14:textId="76CCEB7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C0C" w14:textId="062605A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3-8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8DD" w14:textId="27B331E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D8B" w14:textId="34545279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7-8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D5E" w14:textId="144D2AB2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311D" w14:textId="12B8E86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6-87.3)</w:t>
            </w:r>
          </w:p>
        </w:tc>
      </w:tr>
      <w:tr w:rsidR="00E342D0" w:rsidRPr="00CD16D1" w14:paraId="6A59F209" w14:textId="77777777" w:rsidTr="004A35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550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Lymphocy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1D5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512" w14:textId="72A7054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B1A" w14:textId="2AC5ABA0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-45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AB0" w14:textId="04FB4613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E67" w14:textId="652225A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-67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E70" w14:textId="661972D9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14B" w14:textId="3A8E9F9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-4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596" w14:textId="7E9339C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F13" w14:textId="0729892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-5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5F6" w14:textId="2994BFB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415" w14:textId="65EF39E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-60.4)</w:t>
            </w:r>
          </w:p>
        </w:tc>
      </w:tr>
      <w:tr w:rsidR="00E342D0" w:rsidRPr="00CD16D1" w14:paraId="0DD283D1" w14:textId="77777777" w:rsidTr="004A35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F94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E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15C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990" w14:textId="156A802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A6C" w14:textId="475FE375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-3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44B" w14:textId="2C757547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0E3" w14:textId="55A80EA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-12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E707" w14:textId="3F623956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D68" w14:textId="13696FCA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129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DE9" w14:textId="4071C74D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FEE" w14:textId="237BB8ED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2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E59" w14:textId="22E85CBE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51B6" w14:textId="31D60BAF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-175.8)</w:t>
            </w:r>
          </w:p>
        </w:tc>
      </w:tr>
      <w:tr w:rsidR="00E342D0" w:rsidRPr="00CD16D1" w14:paraId="37FD22DC" w14:textId="77777777" w:rsidTr="004A35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B474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YFR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A394" w14:textId="77777777" w:rsidR="00E342D0" w:rsidRPr="00CD16D1" w:rsidRDefault="00E342D0" w:rsidP="00E342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2BA6" w14:textId="2181FBD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52B4" w14:textId="47030B52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8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7D3C" w14:textId="63DE8D74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4953" w14:textId="5D218EB7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30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EFE2" w14:textId="4D7D62BB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9F2C" w14:textId="13B25288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-51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2E4E" w14:textId="2CB6FEC1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3F94" w14:textId="630BEA1B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-33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D10E" w14:textId="1A12C995" w:rsidR="00E342D0" w:rsidRPr="00CD16D1" w:rsidRDefault="00E342D0" w:rsidP="00E342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DA14" w14:textId="77547041" w:rsidR="00E342D0" w:rsidRPr="00CD16D1" w:rsidRDefault="00E342D0" w:rsidP="00E342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-14.6)</w:t>
            </w:r>
          </w:p>
        </w:tc>
      </w:tr>
    </w:tbl>
    <w:p w14:paraId="6D9D8AF7" w14:textId="77777777" w:rsidR="004B7DE1" w:rsidRPr="004B7DE1" w:rsidRDefault="004B7DE1" w:rsidP="009B5FFC">
      <w:pPr>
        <w:rPr>
          <w:rFonts w:ascii="Times New Roman" w:hAnsi="Times New Roman" w:cs="Times New Roman"/>
          <w:sz w:val="22"/>
          <w:szCs w:val="22"/>
        </w:rPr>
      </w:pPr>
    </w:p>
    <w:p w14:paraId="1830D00C" w14:textId="77777777" w:rsidR="004A359A" w:rsidRPr="00997EEA" w:rsidRDefault="004A359A" w:rsidP="004A359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I; artificial intelligence, </w:t>
      </w:r>
      <w:r w:rsidRPr="00997EEA">
        <w:rPr>
          <w:rFonts w:ascii="Times New Roman" w:hAnsi="Times New Roman" w:cs="Times New Roman"/>
          <w:sz w:val="22"/>
          <w:szCs w:val="22"/>
        </w:rPr>
        <w:t>FVC; forced vital capacity, FEV1; forced expiratory volume in 1 second, SUV; standard uptake value, p-Stage; pathological stage, 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adenocarcinoma, SQ; squamous cell carcinoma, ADSQ; adenosquamous carcinoma, LCNEC; large cell neuroendocrine carcinoma</w:t>
      </w:r>
      <w:r>
        <w:rPr>
          <w:rFonts w:ascii="Times New Roman" w:hAnsi="Times New Roman" w:cs="Times New Roman"/>
        </w:rPr>
        <w:t xml:space="preserve">, CRP; </w:t>
      </w:r>
      <w:r w:rsidRPr="00F44AE0">
        <w:rPr>
          <w:rFonts w:ascii="Times New Roman" w:hAnsi="Times New Roman"/>
          <w:color w:val="000000"/>
        </w:rPr>
        <w:t>C-reactive protein</w:t>
      </w:r>
      <w:r>
        <w:rPr>
          <w:rFonts w:ascii="Times New Roman" w:hAnsi="Times New Roman"/>
          <w:color w:val="000000"/>
        </w:rPr>
        <w:t xml:space="preserve">, CEA; </w:t>
      </w:r>
      <w:r w:rsidRPr="00164A83">
        <w:rPr>
          <w:rFonts w:ascii="Times New Roman" w:hAnsi="Times New Roman"/>
          <w:color w:val="000000"/>
        </w:rPr>
        <w:t>carcinoembryonic antigen</w:t>
      </w:r>
      <w:r>
        <w:rPr>
          <w:rFonts w:ascii="Times New Roman" w:hAnsi="Times New Roman"/>
          <w:color w:val="000000"/>
        </w:rPr>
        <w:t xml:space="preserve">, CYFRA; </w:t>
      </w:r>
      <w:r w:rsidRPr="00164A83">
        <w:rPr>
          <w:rFonts w:ascii="Times New Roman" w:hAnsi="Times New Roman"/>
          <w:color w:val="000000"/>
        </w:rPr>
        <w:t>cytokeratin-19 fragments</w:t>
      </w:r>
    </w:p>
    <w:p w14:paraId="02A347C4" w14:textId="2BC3F8E9" w:rsidR="00840AC0" w:rsidRPr="00997EEA" w:rsidRDefault="00840AC0" w:rsidP="004A359A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840AC0" w:rsidRPr="00997EEA" w:rsidSect="00CD16D1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B2A7E" w14:textId="77777777" w:rsidR="00F514C8" w:rsidRDefault="00F514C8" w:rsidP="00B94084">
      <w:r>
        <w:separator/>
      </w:r>
    </w:p>
  </w:endnote>
  <w:endnote w:type="continuationSeparator" w:id="0">
    <w:p w14:paraId="43A19082" w14:textId="77777777" w:rsidR="00F514C8" w:rsidRDefault="00F514C8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36B58" w14:textId="77777777" w:rsidR="00F514C8" w:rsidRDefault="00F514C8" w:rsidP="00B94084">
      <w:r>
        <w:separator/>
      </w:r>
    </w:p>
  </w:footnote>
  <w:footnote w:type="continuationSeparator" w:id="0">
    <w:p w14:paraId="58194CB2" w14:textId="77777777" w:rsidR="00F514C8" w:rsidRDefault="00F514C8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85371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F45"/>
    <w:rsid w:val="00167121"/>
    <w:rsid w:val="00174EB4"/>
    <w:rsid w:val="001D2E84"/>
    <w:rsid w:val="001F6943"/>
    <w:rsid w:val="001F78A5"/>
    <w:rsid w:val="00214AC3"/>
    <w:rsid w:val="00221EC8"/>
    <w:rsid w:val="00225717"/>
    <w:rsid w:val="0022644D"/>
    <w:rsid w:val="0023268B"/>
    <w:rsid w:val="00233055"/>
    <w:rsid w:val="00237901"/>
    <w:rsid w:val="002506BF"/>
    <w:rsid w:val="0025187D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616DA"/>
    <w:rsid w:val="004658C0"/>
    <w:rsid w:val="00490C86"/>
    <w:rsid w:val="004A359A"/>
    <w:rsid w:val="004B7DE1"/>
    <w:rsid w:val="004D7E27"/>
    <w:rsid w:val="004E10C0"/>
    <w:rsid w:val="004E261C"/>
    <w:rsid w:val="00504383"/>
    <w:rsid w:val="00511005"/>
    <w:rsid w:val="005230F6"/>
    <w:rsid w:val="00586858"/>
    <w:rsid w:val="00586E9D"/>
    <w:rsid w:val="00594DCB"/>
    <w:rsid w:val="005B679E"/>
    <w:rsid w:val="005D4210"/>
    <w:rsid w:val="005D59D0"/>
    <w:rsid w:val="005E1A6E"/>
    <w:rsid w:val="005F5A2D"/>
    <w:rsid w:val="006014AB"/>
    <w:rsid w:val="006316CE"/>
    <w:rsid w:val="0065159B"/>
    <w:rsid w:val="006970F7"/>
    <w:rsid w:val="006B3650"/>
    <w:rsid w:val="006B381A"/>
    <w:rsid w:val="006B396E"/>
    <w:rsid w:val="006B441D"/>
    <w:rsid w:val="00724CB3"/>
    <w:rsid w:val="00736A9E"/>
    <w:rsid w:val="00740380"/>
    <w:rsid w:val="00747EED"/>
    <w:rsid w:val="00756DEF"/>
    <w:rsid w:val="0076666B"/>
    <w:rsid w:val="007740B0"/>
    <w:rsid w:val="007767F8"/>
    <w:rsid w:val="00797B5A"/>
    <w:rsid w:val="007A5E5B"/>
    <w:rsid w:val="007E34A8"/>
    <w:rsid w:val="008062EC"/>
    <w:rsid w:val="008202E9"/>
    <w:rsid w:val="00840AC0"/>
    <w:rsid w:val="008808A8"/>
    <w:rsid w:val="0088186B"/>
    <w:rsid w:val="00884404"/>
    <w:rsid w:val="008C6FF8"/>
    <w:rsid w:val="008F1A79"/>
    <w:rsid w:val="00920B34"/>
    <w:rsid w:val="00920D98"/>
    <w:rsid w:val="009617EE"/>
    <w:rsid w:val="00986C53"/>
    <w:rsid w:val="00990EEE"/>
    <w:rsid w:val="00997E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1C4F"/>
    <w:rsid w:val="00AC5A72"/>
    <w:rsid w:val="00B06E79"/>
    <w:rsid w:val="00B24178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1683A"/>
    <w:rsid w:val="00C212CB"/>
    <w:rsid w:val="00C42DE5"/>
    <w:rsid w:val="00C445CA"/>
    <w:rsid w:val="00C5153B"/>
    <w:rsid w:val="00C53595"/>
    <w:rsid w:val="00C708EE"/>
    <w:rsid w:val="00C75070"/>
    <w:rsid w:val="00C80F2E"/>
    <w:rsid w:val="00C92398"/>
    <w:rsid w:val="00CB1EDC"/>
    <w:rsid w:val="00CB7915"/>
    <w:rsid w:val="00CD16D1"/>
    <w:rsid w:val="00CD1950"/>
    <w:rsid w:val="00CD7ED7"/>
    <w:rsid w:val="00CD7F00"/>
    <w:rsid w:val="00CE5212"/>
    <w:rsid w:val="00CF5E91"/>
    <w:rsid w:val="00D1353F"/>
    <w:rsid w:val="00D14730"/>
    <w:rsid w:val="00D1703F"/>
    <w:rsid w:val="00D24A52"/>
    <w:rsid w:val="00D367BD"/>
    <w:rsid w:val="00D42C54"/>
    <w:rsid w:val="00D4479A"/>
    <w:rsid w:val="00D6598A"/>
    <w:rsid w:val="00D733E1"/>
    <w:rsid w:val="00D86615"/>
    <w:rsid w:val="00DA7C9F"/>
    <w:rsid w:val="00DB4AB1"/>
    <w:rsid w:val="00DB6DFF"/>
    <w:rsid w:val="00E10483"/>
    <w:rsid w:val="00E342D0"/>
    <w:rsid w:val="00E7191B"/>
    <w:rsid w:val="00E7541D"/>
    <w:rsid w:val="00E90608"/>
    <w:rsid w:val="00E93239"/>
    <w:rsid w:val="00EC76DA"/>
    <w:rsid w:val="00ED4882"/>
    <w:rsid w:val="00ED5AB4"/>
    <w:rsid w:val="00F14E6E"/>
    <w:rsid w:val="00F213F2"/>
    <w:rsid w:val="00F26BC7"/>
    <w:rsid w:val="00F514C8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8B0CFD-9CDE-3241-AFD1-038AAADD5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41</cp:revision>
  <cp:lastPrinted>2019-05-18T06:20:00Z</cp:lastPrinted>
  <dcterms:created xsi:type="dcterms:W3CDTF">2019-08-21T11:33:00Z</dcterms:created>
  <dcterms:modified xsi:type="dcterms:W3CDTF">2023-08-07T05:29:00Z</dcterms:modified>
</cp:coreProperties>
</file>